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2" w:type="dxa"/>
        <w:tblLook w:val="04A0" w:firstRow="1" w:lastRow="0" w:firstColumn="1" w:lastColumn="0" w:noHBand="0" w:noVBand="1"/>
      </w:tblPr>
      <w:tblGrid>
        <w:gridCol w:w="2680"/>
        <w:gridCol w:w="1346"/>
        <w:gridCol w:w="1300"/>
        <w:gridCol w:w="1300"/>
        <w:gridCol w:w="1300"/>
        <w:gridCol w:w="1356"/>
      </w:tblGrid>
      <w:tr w:rsidR="00454796" w:rsidRPr="002A6AA9" w14:paraId="3758823D" w14:textId="77777777" w:rsidTr="00543408">
        <w:trPr>
          <w:trHeight w:val="432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04E6D8C" w14:textId="77777777" w:rsidR="00454796" w:rsidRPr="002A6AA9" w:rsidRDefault="00454796" w:rsidP="00692E01"/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BCD9005" w14:textId="77777777" w:rsidR="00454796" w:rsidRPr="002A6AA9" w:rsidRDefault="00454796" w:rsidP="00692E01">
            <w:pPr>
              <w:jc w:val="center"/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C28A" w14:textId="77777777" w:rsidR="00454796" w:rsidRPr="002A6AA9" w:rsidRDefault="00454796" w:rsidP="00692E01">
            <w:pPr>
              <w:jc w:val="center"/>
              <w:rPr>
                <w:b/>
                <w:bCs/>
              </w:rPr>
            </w:pPr>
            <w:r w:rsidRPr="002A6AA9">
              <w:rPr>
                <w:b/>
                <w:bCs/>
              </w:rPr>
              <w:t>Nearshor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2736" w14:textId="77777777" w:rsidR="00454796" w:rsidRPr="002A6AA9" w:rsidRDefault="00454796" w:rsidP="00692E01">
            <w:pPr>
              <w:jc w:val="center"/>
              <w:rPr>
                <w:b/>
                <w:bCs/>
              </w:rPr>
            </w:pPr>
            <w:r w:rsidRPr="002A6AA9">
              <w:rPr>
                <w:b/>
                <w:bCs/>
              </w:rPr>
              <w:t>Mid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1EDB" w14:textId="77777777" w:rsidR="00454796" w:rsidRPr="002A6AA9" w:rsidRDefault="00454796" w:rsidP="00692E01">
            <w:pPr>
              <w:jc w:val="center"/>
              <w:rPr>
                <w:b/>
                <w:bCs/>
              </w:rPr>
            </w:pPr>
            <w:r w:rsidRPr="002A6AA9">
              <w:rPr>
                <w:b/>
                <w:bCs/>
              </w:rPr>
              <w:t>Outer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820A" w14:textId="77777777" w:rsidR="00454796" w:rsidRPr="002A6AA9" w:rsidRDefault="00454796" w:rsidP="00692E01">
            <w:pPr>
              <w:jc w:val="center"/>
              <w:rPr>
                <w:b/>
                <w:bCs/>
              </w:rPr>
            </w:pPr>
            <w:r w:rsidRPr="002A6AA9">
              <w:rPr>
                <w:b/>
                <w:bCs/>
              </w:rPr>
              <w:t>Outside</w:t>
            </w:r>
          </w:p>
        </w:tc>
      </w:tr>
      <w:tr w:rsidR="00454796" w:rsidRPr="002A6AA9" w14:paraId="1BF0C308" w14:textId="77777777" w:rsidTr="00543408">
        <w:trPr>
          <w:trHeight w:val="432"/>
        </w:trPr>
        <w:tc>
          <w:tcPr>
            <w:tcW w:w="2680" w:type="dxa"/>
            <w:vMerge w:val="restart"/>
            <w:shd w:val="clear" w:color="auto" w:fill="auto"/>
            <w:vAlign w:val="center"/>
            <w:hideMark/>
          </w:tcPr>
          <w:p w14:paraId="5989385F" w14:textId="77777777" w:rsidR="00454796" w:rsidRPr="002A6AA9" w:rsidRDefault="00454796" w:rsidP="00692E01">
            <w:pPr>
              <w:jc w:val="center"/>
              <w:rPr>
                <w:b/>
                <w:bCs/>
              </w:rPr>
            </w:pPr>
            <w:r w:rsidRPr="002A6AA9">
              <w:rPr>
                <w:b/>
                <w:bCs/>
              </w:rPr>
              <w:t>extension ~ density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0448908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slop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9653" w14:textId="77777777" w:rsidR="00454796" w:rsidRPr="002A6AA9" w:rsidRDefault="00454796" w:rsidP="00692E01">
            <w:pPr>
              <w:jc w:val="center"/>
            </w:pPr>
            <w:r w:rsidRPr="002A6AA9">
              <w:t>-1.45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E49F" w14:textId="77777777" w:rsidR="00454796" w:rsidRPr="002A6AA9" w:rsidRDefault="00454796" w:rsidP="00692E01">
            <w:pPr>
              <w:jc w:val="center"/>
            </w:pPr>
            <w:r w:rsidRPr="002A6AA9">
              <w:t>0.04</w:t>
            </w:r>
            <w:r>
              <w:t>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49EF" w14:textId="77777777" w:rsidR="00454796" w:rsidRPr="002A6AA9" w:rsidRDefault="00454796" w:rsidP="00692E01">
            <w:pPr>
              <w:jc w:val="center"/>
            </w:pPr>
            <w:r w:rsidRPr="002A6AA9">
              <w:t>0.532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02B6" w14:textId="77777777" w:rsidR="00454796" w:rsidRPr="002A6AA9" w:rsidRDefault="00454796" w:rsidP="00692E01">
            <w:pPr>
              <w:jc w:val="center"/>
            </w:pPr>
            <w:r w:rsidRPr="002A6AA9">
              <w:t>-0.310</w:t>
            </w:r>
          </w:p>
        </w:tc>
      </w:tr>
      <w:tr w:rsidR="00454796" w:rsidRPr="002A6AA9" w14:paraId="569BE20C" w14:textId="77777777" w:rsidTr="00543408">
        <w:trPr>
          <w:trHeight w:val="432"/>
        </w:trPr>
        <w:tc>
          <w:tcPr>
            <w:tcW w:w="2680" w:type="dxa"/>
            <w:vMerge/>
            <w:vAlign w:val="center"/>
            <w:hideMark/>
          </w:tcPr>
          <w:p w14:paraId="7E76C540" w14:textId="77777777" w:rsidR="00454796" w:rsidRPr="002A6AA9" w:rsidRDefault="00454796" w:rsidP="00692E01"/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D7A13B3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interce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27FC9" w14:textId="77777777" w:rsidR="00454796" w:rsidRPr="002A6AA9" w:rsidRDefault="00454796" w:rsidP="00692E01">
            <w:pPr>
              <w:jc w:val="center"/>
            </w:pPr>
            <w:r w:rsidRPr="002A6AA9">
              <w:t>3.69</w:t>
            </w:r>
            <w: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D1FFA" w14:textId="77777777" w:rsidR="00454796" w:rsidRPr="002A6AA9" w:rsidRDefault="00454796" w:rsidP="00692E01">
            <w:pPr>
              <w:jc w:val="center"/>
            </w:pPr>
            <w:r w:rsidRPr="002A6AA9">
              <w:t>0.59</w:t>
            </w:r>
            <w: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0B17B" w14:textId="77777777" w:rsidR="00454796" w:rsidRPr="002A6AA9" w:rsidRDefault="00454796" w:rsidP="00692E01">
            <w:pPr>
              <w:jc w:val="center"/>
            </w:pPr>
            <w:r w:rsidRPr="002A6AA9">
              <w:t>-0.10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A659898" w14:textId="77777777" w:rsidR="00454796" w:rsidRPr="002A6AA9" w:rsidRDefault="00454796" w:rsidP="00692E01">
            <w:pPr>
              <w:jc w:val="center"/>
            </w:pPr>
            <w:r w:rsidRPr="002A6AA9">
              <w:t>1.71</w:t>
            </w:r>
            <w:r>
              <w:t>3</w:t>
            </w:r>
          </w:p>
        </w:tc>
      </w:tr>
      <w:tr w:rsidR="00454796" w:rsidRPr="002A6AA9" w14:paraId="18D4154D" w14:textId="77777777" w:rsidTr="00543408">
        <w:trPr>
          <w:trHeight w:val="432"/>
        </w:trPr>
        <w:tc>
          <w:tcPr>
            <w:tcW w:w="2680" w:type="dxa"/>
            <w:vMerge/>
            <w:vAlign w:val="center"/>
            <w:hideMark/>
          </w:tcPr>
          <w:p w14:paraId="353BD69A" w14:textId="77777777" w:rsidR="00454796" w:rsidRPr="002A6AA9" w:rsidRDefault="00454796" w:rsidP="00692E01"/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3A4AF88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R</w:t>
            </w:r>
            <w:r w:rsidRPr="002A6AA9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EC939" w14:textId="77777777" w:rsidR="00454796" w:rsidRPr="002A6AA9" w:rsidRDefault="00454796" w:rsidP="00692E01">
            <w:pPr>
              <w:jc w:val="center"/>
            </w:pPr>
            <w:r w:rsidRPr="002A6AA9">
              <w:t>0.38</w:t>
            </w:r>
            <w: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AA8139" w14:textId="77777777" w:rsidR="00454796" w:rsidRPr="002A6AA9" w:rsidRDefault="00454796" w:rsidP="00692E01">
            <w:pPr>
              <w:jc w:val="center"/>
            </w:pPr>
            <w:r w:rsidRPr="002A6AA9"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C48BD" w14:textId="77777777" w:rsidR="00454796" w:rsidRPr="002A6AA9" w:rsidRDefault="00454796" w:rsidP="00692E01">
            <w:pPr>
              <w:jc w:val="center"/>
            </w:pPr>
            <w:r w:rsidRPr="002A6AA9">
              <w:t>0.32</w:t>
            </w:r>
            <w: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BEF5D1E" w14:textId="77777777" w:rsidR="00454796" w:rsidRPr="002A6AA9" w:rsidRDefault="00454796" w:rsidP="00692E01">
            <w:pPr>
              <w:jc w:val="center"/>
            </w:pPr>
            <w:r w:rsidRPr="002A6AA9">
              <w:t>0.04</w:t>
            </w:r>
            <w:r>
              <w:t>5</w:t>
            </w:r>
          </w:p>
        </w:tc>
      </w:tr>
      <w:tr w:rsidR="00454796" w:rsidRPr="002A6AA9" w14:paraId="511623AD" w14:textId="77777777" w:rsidTr="00543408">
        <w:trPr>
          <w:trHeight w:val="432"/>
        </w:trPr>
        <w:tc>
          <w:tcPr>
            <w:tcW w:w="26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41F6CD" w14:textId="77777777" w:rsidR="00454796" w:rsidRPr="002A6AA9" w:rsidRDefault="00454796" w:rsidP="00692E01"/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E96B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p-valu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8AA3" w14:textId="77777777" w:rsidR="00454796" w:rsidRPr="002A6AA9" w:rsidRDefault="00454796" w:rsidP="00692E01">
            <w:pPr>
              <w:jc w:val="center"/>
            </w:pPr>
            <w:r w:rsidRPr="002A6AA9">
              <w:t>0.00</w:t>
            </w:r>
            <w:r>
              <w:t>2</w:t>
            </w:r>
            <w:r w:rsidRPr="002A6AA9">
              <w:t>*</w:t>
            </w:r>
            <w:r>
              <w:t>*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3DBF" w14:textId="77777777" w:rsidR="00454796" w:rsidRPr="002A6AA9" w:rsidRDefault="00454796" w:rsidP="00692E01">
            <w:pPr>
              <w:jc w:val="center"/>
            </w:pPr>
            <w:r w:rsidRPr="002A6AA9">
              <w:t>0.3</w:t>
            </w:r>
            <w:r>
              <w:t>1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9A83" w14:textId="77777777" w:rsidR="00454796" w:rsidRPr="002A6AA9" w:rsidRDefault="00454796" w:rsidP="00692E01">
            <w:pPr>
              <w:jc w:val="center"/>
            </w:pPr>
            <w:r w:rsidRPr="002A6AA9">
              <w:t>0.00</w:t>
            </w:r>
            <w:r>
              <w:t>3</w:t>
            </w:r>
            <w:r w:rsidRPr="002A6AA9">
              <w:t>*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4A10" w14:textId="77777777" w:rsidR="00454796" w:rsidRPr="002A6AA9" w:rsidRDefault="00454796" w:rsidP="00692E01">
            <w:pPr>
              <w:jc w:val="center"/>
            </w:pPr>
            <w:r w:rsidRPr="002A6AA9">
              <w:t>0.</w:t>
            </w:r>
            <w:r>
              <w:t>205</w:t>
            </w:r>
          </w:p>
        </w:tc>
      </w:tr>
      <w:tr w:rsidR="00454796" w:rsidRPr="002A6AA9" w14:paraId="524AB607" w14:textId="77777777" w:rsidTr="00543408">
        <w:trPr>
          <w:trHeight w:val="432"/>
        </w:trPr>
        <w:tc>
          <w:tcPr>
            <w:tcW w:w="26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371D9" w14:textId="77777777" w:rsidR="00454796" w:rsidRPr="002A6AA9" w:rsidRDefault="00454796" w:rsidP="00692E01">
            <w:pPr>
              <w:jc w:val="center"/>
              <w:rPr>
                <w:b/>
                <w:bCs/>
              </w:rPr>
            </w:pPr>
            <w:r w:rsidRPr="002A6AA9">
              <w:rPr>
                <w:b/>
                <w:bCs/>
              </w:rPr>
              <w:t xml:space="preserve"> density ~ calcification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136F0B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slop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97D157" w14:textId="77777777" w:rsidR="00454796" w:rsidRPr="002A6AA9" w:rsidRDefault="00454796" w:rsidP="00692E01">
            <w:pPr>
              <w:jc w:val="center"/>
            </w:pPr>
            <w:r w:rsidRPr="002A6AA9">
              <w:t>-0.11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46B001" w14:textId="77777777" w:rsidR="00454796" w:rsidRPr="002A6AA9" w:rsidRDefault="00454796" w:rsidP="00692E01">
            <w:pPr>
              <w:jc w:val="center"/>
            </w:pPr>
            <w:r w:rsidRPr="002A6AA9">
              <w:t>0.45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DACF16" w14:textId="77777777" w:rsidR="00454796" w:rsidRPr="002A6AA9" w:rsidRDefault="00454796" w:rsidP="00692E01">
            <w:pPr>
              <w:jc w:val="center"/>
            </w:pPr>
            <w:r w:rsidRPr="002A6AA9">
              <w:t>0.30</w:t>
            </w:r>
            <w:r>
              <w:t>5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4745BA" w14:textId="77777777" w:rsidR="00454796" w:rsidRPr="002A6AA9" w:rsidRDefault="00454796" w:rsidP="00692E01">
            <w:pPr>
              <w:jc w:val="center"/>
            </w:pPr>
            <w:r w:rsidRPr="002A6AA9">
              <w:t>0.025</w:t>
            </w:r>
          </w:p>
        </w:tc>
      </w:tr>
      <w:tr w:rsidR="00454796" w:rsidRPr="002A6AA9" w14:paraId="736173EF" w14:textId="77777777" w:rsidTr="00543408">
        <w:trPr>
          <w:trHeight w:val="432"/>
        </w:trPr>
        <w:tc>
          <w:tcPr>
            <w:tcW w:w="2680" w:type="dxa"/>
            <w:vMerge/>
            <w:shd w:val="clear" w:color="auto" w:fill="auto"/>
            <w:vAlign w:val="center"/>
          </w:tcPr>
          <w:p w14:paraId="173612FF" w14:textId="77777777" w:rsidR="00454796" w:rsidRPr="002A6AA9" w:rsidRDefault="00454796" w:rsidP="00692E01">
            <w:pPr>
              <w:jc w:val="center"/>
              <w:rPr>
                <w:b/>
                <w:bCs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10837C0F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intercept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F3B0080" w14:textId="77777777" w:rsidR="00454796" w:rsidRPr="002A6AA9" w:rsidRDefault="00454796" w:rsidP="00692E01">
            <w:pPr>
              <w:jc w:val="center"/>
            </w:pPr>
            <w:r w:rsidRPr="002A6AA9">
              <w:t>2.01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58EF90E" w14:textId="77777777" w:rsidR="00454796" w:rsidRPr="002A6AA9" w:rsidRDefault="00454796" w:rsidP="00692E01">
            <w:pPr>
              <w:jc w:val="center"/>
            </w:pPr>
            <w:r w:rsidRPr="002A6AA9">
              <w:t>1.62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F55DA9" w14:textId="77777777" w:rsidR="00454796" w:rsidRPr="002A6AA9" w:rsidRDefault="00454796" w:rsidP="00692E01">
            <w:pPr>
              <w:jc w:val="center"/>
            </w:pPr>
            <w:r w:rsidRPr="002A6AA9">
              <w:t>1.378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0816F27E" w14:textId="77777777" w:rsidR="00454796" w:rsidRPr="002A6AA9" w:rsidRDefault="00454796" w:rsidP="00692E01">
            <w:pPr>
              <w:jc w:val="center"/>
            </w:pPr>
            <w:r w:rsidRPr="002A6AA9">
              <w:t>2.205</w:t>
            </w:r>
          </w:p>
        </w:tc>
      </w:tr>
      <w:tr w:rsidR="00454796" w:rsidRPr="002A6AA9" w14:paraId="4FFC788B" w14:textId="77777777" w:rsidTr="00543408">
        <w:trPr>
          <w:trHeight w:val="432"/>
        </w:trPr>
        <w:tc>
          <w:tcPr>
            <w:tcW w:w="2680" w:type="dxa"/>
            <w:vMerge/>
            <w:shd w:val="clear" w:color="auto" w:fill="auto"/>
            <w:vAlign w:val="center"/>
          </w:tcPr>
          <w:p w14:paraId="7CA97F72" w14:textId="77777777" w:rsidR="00454796" w:rsidRPr="002A6AA9" w:rsidRDefault="00454796" w:rsidP="00692E01">
            <w:pPr>
              <w:jc w:val="center"/>
              <w:rPr>
                <w:b/>
                <w:bCs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0D8B40B6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R</w:t>
            </w:r>
            <w:r w:rsidRPr="002A6AA9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23E492E" w14:textId="77777777" w:rsidR="00454796" w:rsidRPr="002A6AA9" w:rsidRDefault="00454796" w:rsidP="00692E01">
            <w:pPr>
              <w:jc w:val="center"/>
            </w:pPr>
            <w:r w:rsidRPr="002A6AA9">
              <w:t>0.17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A8A32FE" w14:textId="77777777" w:rsidR="00454796" w:rsidRPr="002A6AA9" w:rsidRDefault="00454796" w:rsidP="00692E01">
            <w:pPr>
              <w:jc w:val="center"/>
            </w:pPr>
            <w:r w:rsidRPr="002A6AA9">
              <w:t>0.36</w:t>
            </w:r>
            <w: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D3067A" w14:textId="77777777" w:rsidR="00454796" w:rsidRPr="002A6AA9" w:rsidRDefault="00454796" w:rsidP="00692E01">
            <w:pPr>
              <w:jc w:val="center"/>
            </w:pPr>
            <w:r w:rsidRPr="002A6AA9">
              <w:t>0.597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4AC45BF" w14:textId="77777777" w:rsidR="00454796" w:rsidRPr="002A6AA9" w:rsidRDefault="00454796" w:rsidP="00692E01">
            <w:pPr>
              <w:jc w:val="center"/>
            </w:pPr>
            <w:r w:rsidRPr="002A6AA9">
              <w:t>0.007</w:t>
            </w:r>
          </w:p>
        </w:tc>
      </w:tr>
      <w:tr w:rsidR="00454796" w:rsidRPr="002A6AA9" w14:paraId="0CDC0051" w14:textId="77777777" w:rsidTr="00543408">
        <w:trPr>
          <w:trHeight w:val="432"/>
        </w:trPr>
        <w:tc>
          <w:tcPr>
            <w:tcW w:w="26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94344" w14:textId="77777777" w:rsidR="00454796" w:rsidRPr="002A6AA9" w:rsidRDefault="00454796" w:rsidP="00692E01">
            <w:pPr>
              <w:jc w:val="center"/>
              <w:rPr>
                <w:b/>
                <w:bCs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864838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p-valu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8D4EE1" w14:textId="77777777" w:rsidR="00454796" w:rsidRPr="002A6AA9" w:rsidRDefault="00454796" w:rsidP="00692E01">
            <w:pPr>
              <w:jc w:val="center"/>
            </w:pPr>
            <w:r w:rsidRPr="002A6AA9">
              <w:t>0.0</w:t>
            </w:r>
            <w:r>
              <w:t>25*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17F2F7" w14:textId="77777777" w:rsidR="00454796" w:rsidRPr="002A6AA9" w:rsidRDefault="00454796" w:rsidP="00692E01">
            <w:pPr>
              <w:jc w:val="center"/>
            </w:pPr>
            <w:r w:rsidRPr="002A6AA9">
              <w:t>0.0</w:t>
            </w:r>
            <w:r>
              <w:t>02</w:t>
            </w:r>
            <w:r w:rsidRPr="002A6AA9">
              <w:t>*</w:t>
            </w:r>
            <w:r>
              <w:t>*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D0D6C8" w14:textId="77777777" w:rsidR="00454796" w:rsidRPr="002A6AA9" w:rsidRDefault="00454796" w:rsidP="00692E01">
            <w:pPr>
              <w:jc w:val="center"/>
            </w:pPr>
            <w:r w:rsidRPr="002A6AA9">
              <w:t>0.00</w:t>
            </w:r>
            <w:r>
              <w:t>1</w:t>
            </w:r>
            <w:r w:rsidRPr="002A6AA9">
              <w:t>*</w:t>
            </w:r>
            <w:r>
              <w:t>**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CC8375" w14:textId="77777777" w:rsidR="00454796" w:rsidRPr="002A6AA9" w:rsidRDefault="00454796" w:rsidP="00692E01">
            <w:pPr>
              <w:jc w:val="center"/>
            </w:pPr>
            <w:r w:rsidRPr="002A6AA9">
              <w:t>0.</w:t>
            </w:r>
            <w:r>
              <w:t>344</w:t>
            </w:r>
          </w:p>
        </w:tc>
      </w:tr>
      <w:tr w:rsidR="00454796" w:rsidRPr="002A6AA9" w14:paraId="5FE14A36" w14:textId="77777777" w:rsidTr="00543408">
        <w:trPr>
          <w:trHeight w:val="432"/>
        </w:trPr>
        <w:tc>
          <w:tcPr>
            <w:tcW w:w="26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04CA9C" w14:textId="77777777" w:rsidR="00454796" w:rsidRPr="002A6AA9" w:rsidRDefault="00454796" w:rsidP="00692E01">
            <w:pPr>
              <w:jc w:val="center"/>
              <w:rPr>
                <w:b/>
                <w:bCs/>
              </w:rPr>
            </w:pPr>
            <w:r w:rsidRPr="002A6AA9">
              <w:rPr>
                <w:b/>
                <w:bCs/>
              </w:rPr>
              <w:t>calcification ~ extension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C2CD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slop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FD53" w14:textId="77777777" w:rsidR="00454796" w:rsidRPr="002A6AA9" w:rsidRDefault="00454796" w:rsidP="00692E01">
            <w:pPr>
              <w:jc w:val="center"/>
            </w:pPr>
            <w:r w:rsidRPr="002A6AA9">
              <w:t>1.48</w:t>
            </w:r>
            <w:r>
              <w:t>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449A" w14:textId="77777777" w:rsidR="00454796" w:rsidRPr="002A6AA9" w:rsidRDefault="00454796" w:rsidP="00692E01">
            <w:pPr>
              <w:jc w:val="center"/>
            </w:pPr>
            <w:r w:rsidRPr="002A6AA9">
              <w:t>2.45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8D8E" w14:textId="77777777" w:rsidR="00454796" w:rsidRPr="002A6AA9" w:rsidRDefault="00454796" w:rsidP="00692E01">
            <w:pPr>
              <w:jc w:val="center"/>
            </w:pPr>
            <w:r w:rsidRPr="002A6AA9">
              <w:t>2.593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509D" w14:textId="77777777" w:rsidR="00454796" w:rsidRPr="002A6AA9" w:rsidRDefault="00454796" w:rsidP="00692E01">
            <w:pPr>
              <w:jc w:val="center"/>
            </w:pPr>
            <w:r w:rsidRPr="002A6AA9">
              <w:t>2.10</w:t>
            </w:r>
            <w:r>
              <w:t>6</w:t>
            </w:r>
          </w:p>
        </w:tc>
      </w:tr>
      <w:tr w:rsidR="00454796" w:rsidRPr="002A6AA9" w14:paraId="4DAB0376" w14:textId="77777777" w:rsidTr="00543408">
        <w:trPr>
          <w:trHeight w:val="432"/>
        </w:trPr>
        <w:tc>
          <w:tcPr>
            <w:tcW w:w="2680" w:type="dxa"/>
            <w:vMerge/>
            <w:vAlign w:val="center"/>
            <w:hideMark/>
          </w:tcPr>
          <w:p w14:paraId="60E8D5C7" w14:textId="77777777" w:rsidR="00454796" w:rsidRPr="002A6AA9" w:rsidRDefault="00454796" w:rsidP="00692E01"/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F5E1D2A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interce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1C759" w14:textId="77777777" w:rsidR="00454796" w:rsidRPr="002A6AA9" w:rsidRDefault="00454796" w:rsidP="00692E01">
            <w:pPr>
              <w:jc w:val="center"/>
            </w:pPr>
            <w:r w:rsidRPr="002A6AA9">
              <w:t>0.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97B2C" w14:textId="77777777" w:rsidR="00454796" w:rsidRPr="002A6AA9" w:rsidRDefault="00454796" w:rsidP="00692E01">
            <w:pPr>
              <w:jc w:val="center"/>
            </w:pPr>
            <w:r w:rsidRPr="002A6AA9">
              <w:t>-0.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718A8" w14:textId="77777777" w:rsidR="00454796" w:rsidRPr="002A6AA9" w:rsidRDefault="00454796" w:rsidP="00692E01">
            <w:pPr>
              <w:jc w:val="center"/>
            </w:pPr>
            <w:r w:rsidRPr="002A6AA9">
              <w:t>-0.51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319BE6C" w14:textId="77777777" w:rsidR="00454796" w:rsidRPr="002A6AA9" w:rsidRDefault="00454796" w:rsidP="00692E01">
            <w:pPr>
              <w:jc w:val="center"/>
            </w:pPr>
            <w:r w:rsidRPr="002A6AA9">
              <w:t>0.15</w:t>
            </w:r>
            <w:r>
              <w:t>1</w:t>
            </w:r>
          </w:p>
        </w:tc>
      </w:tr>
      <w:tr w:rsidR="00454796" w:rsidRPr="002A6AA9" w14:paraId="27EDE417" w14:textId="77777777" w:rsidTr="00543408">
        <w:trPr>
          <w:trHeight w:val="432"/>
        </w:trPr>
        <w:tc>
          <w:tcPr>
            <w:tcW w:w="2680" w:type="dxa"/>
            <w:vMerge/>
            <w:vAlign w:val="center"/>
            <w:hideMark/>
          </w:tcPr>
          <w:p w14:paraId="34B0919F" w14:textId="77777777" w:rsidR="00454796" w:rsidRPr="002A6AA9" w:rsidRDefault="00454796" w:rsidP="00692E01"/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4CF4CBC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R</w:t>
            </w:r>
            <w:r w:rsidRPr="002A6AA9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FCF8B" w14:textId="77777777" w:rsidR="00454796" w:rsidRPr="002A6AA9" w:rsidRDefault="00454796" w:rsidP="00692E01">
            <w:pPr>
              <w:jc w:val="center"/>
            </w:pPr>
            <w:r w:rsidRPr="002A6AA9">
              <w:t>0.9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9DC18" w14:textId="77777777" w:rsidR="00454796" w:rsidRPr="002A6AA9" w:rsidRDefault="00454796" w:rsidP="00692E01">
            <w:pPr>
              <w:jc w:val="center"/>
            </w:pPr>
            <w:r w:rsidRPr="002A6AA9">
              <w:t>0.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D3AF8" w14:textId="77777777" w:rsidR="00454796" w:rsidRPr="002A6AA9" w:rsidRDefault="00454796" w:rsidP="00692E01">
            <w:pPr>
              <w:jc w:val="center"/>
            </w:pPr>
            <w:r w:rsidRPr="002A6AA9">
              <w:t>0.91</w:t>
            </w:r>
            <w: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5C030E" w14:textId="77777777" w:rsidR="00454796" w:rsidRPr="002A6AA9" w:rsidRDefault="00454796" w:rsidP="00692E01">
            <w:pPr>
              <w:jc w:val="center"/>
            </w:pPr>
            <w:r w:rsidRPr="002A6AA9">
              <w:t>0.912</w:t>
            </w:r>
          </w:p>
        </w:tc>
      </w:tr>
      <w:tr w:rsidR="00454796" w:rsidRPr="002A6AA9" w14:paraId="726752E1" w14:textId="77777777" w:rsidTr="00543408">
        <w:trPr>
          <w:trHeight w:val="432"/>
        </w:trPr>
        <w:tc>
          <w:tcPr>
            <w:tcW w:w="2680" w:type="dxa"/>
            <w:vMerge/>
            <w:vAlign w:val="center"/>
            <w:hideMark/>
          </w:tcPr>
          <w:p w14:paraId="6C53FC14" w14:textId="77777777" w:rsidR="00454796" w:rsidRPr="002A6AA9" w:rsidRDefault="00454796" w:rsidP="00692E01"/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CFA6E2B" w14:textId="77777777" w:rsidR="00454796" w:rsidRPr="002A6AA9" w:rsidRDefault="00454796" w:rsidP="00692E01">
            <w:pPr>
              <w:jc w:val="center"/>
              <w:rPr>
                <w:i/>
                <w:iCs/>
              </w:rPr>
            </w:pPr>
            <w:r w:rsidRPr="002A6AA9">
              <w:rPr>
                <w:i/>
                <w:iCs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15ED5" w14:textId="77777777" w:rsidR="00454796" w:rsidRPr="002A6AA9" w:rsidRDefault="00454796" w:rsidP="00692E01">
            <w:pPr>
              <w:jc w:val="center"/>
            </w:pPr>
            <w:r w:rsidRPr="002A6AA9">
              <w:t>0.00</w:t>
            </w:r>
            <w:r>
              <w:t>1</w:t>
            </w:r>
            <w:r w:rsidRPr="002A6AA9">
              <w:t>*</w:t>
            </w:r>
            <w:r>
              <w:t>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FEAEB" w14:textId="77777777" w:rsidR="00454796" w:rsidRPr="002A6AA9" w:rsidRDefault="00454796" w:rsidP="00692E01">
            <w:pPr>
              <w:jc w:val="center"/>
            </w:pPr>
            <w:r w:rsidRPr="002A6AA9">
              <w:t>0.00</w:t>
            </w:r>
            <w:r>
              <w:t>1</w:t>
            </w:r>
            <w:r w:rsidRPr="002A6AA9">
              <w:t>*</w:t>
            </w:r>
            <w:r>
              <w:t>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41589" w14:textId="77777777" w:rsidR="00454796" w:rsidRPr="002A6AA9" w:rsidRDefault="00454796" w:rsidP="00692E01">
            <w:pPr>
              <w:jc w:val="center"/>
            </w:pPr>
            <w:r w:rsidRPr="002A6AA9">
              <w:t>0.00</w:t>
            </w:r>
            <w:r>
              <w:t>1</w:t>
            </w:r>
            <w:r w:rsidRPr="002A6AA9">
              <w:t>*</w:t>
            </w:r>
            <w:r>
              <w:t>**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09AEC48" w14:textId="77777777" w:rsidR="00454796" w:rsidRPr="002A6AA9" w:rsidRDefault="00454796" w:rsidP="00692E01">
            <w:pPr>
              <w:jc w:val="center"/>
            </w:pPr>
            <w:r w:rsidRPr="002A6AA9">
              <w:t>0.00</w:t>
            </w:r>
            <w:r>
              <w:t>1</w:t>
            </w:r>
            <w:r w:rsidRPr="002A6AA9">
              <w:t>*</w:t>
            </w:r>
            <w:r>
              <w:t>**</w:t>
            </w:r>
          </w:p>
        </w:tc>
      </w:tr>
    </w:tbl>
    <w:p w14:paraId="5DFD7929" w14:textId="77777777" w:rsidR="00350B92" w:rsidRDefault="00350B92"/>
    <w:sectPr w:rsidR="00350B92" w:rsidSect="00487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96"/>
    <w:rsid w:val="00350B92"/>
    <w:rsid w:val="003B004E"/>
    <w:rsid w:val="00454796"/>
    <w:rsid w:val="00487E91"/>
    <w:rsid w:val="00543408"/>
    <w:rsid w:val="00B53BA5"/>
    <w:rsid w:val="00C65E61"/>
    <w:rsid w:val="00E9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BB808"/>
  <w15:chartTrackingRefBased/>
  <w15:docId w15:val="{C8C2F348-95BE-C149-9797-0A26C13FD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79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3BA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K Pezner</dc:creator>
  <cp:keywords/>
  <dc:description/>
  <cp:lastModifiedBy>Ariel K Pezner</cp:lastModifiedBy>
  <cp:revision>3</cp:revision>
  <dcterms:created xsi:type="dcterms:W3CDTF">2024-10-08T23:48:00Z</dcterms:created>
  <dcterms:modified xsi:type="dcterms:W3CDTF">2024-10-09T03:50:00Z</dcterms:modified>
</cp:coreProperties>
</file>